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6223B" w14:textId="77777777" w:rsidR="00B878C3" w:rsidRDefault="00B878C3" w:rsidP="00B878C3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bCs/>
          <w:sz w:val="18"/>
          <w:szCs w:val="18"/>
        </w:rPr>
        <w:t xml:space="preserve">Supplemental </w:t>
      </w:r>
      <w:r w:rsidRPr="00ED77CC">
        <w:rPr>
          <w:rFonts w:ascii="Arial" w:hAnsi="Arial" w:cs="Arial"/>
          <w:b/>
          <w:bCs/>
          <w:sz w:val="18"/>
          <w:szCs w:val="18"/>
        </w:rPr>
        <w:t>Table 1.</w:t>
      </w:r>
      <w:proofErr w:type="gramEnd"/>
      <w:r w:rsidRPr="00ED77CC">
        <w:rPr>
          <w:rFonts w:ascii="Arial" w:hAnsi="Arial" w:cs="Arial"/>
          <w:b/>
          <w:bCs/>
          <w:sz w:val="18"/>
          <w:szCs w:val="18"/>
        </w:rPr>
        <w:t xml:space="preserve"> </w:t>
      </w:r>
      <w:r w:rsidRPr="00ED77CC">
        <w:rPr>
          <w:rFonts w:ascii="Arial" w:hAnsi="Arial" w:cs="Arial"/>
          <w:sz w:val="18"/>
          <w:szCs w:val="18"/>
        </w:rPr>
        <w:t>Demographic</w:t>
      </w:r>
      <w:r>
        <w:rPr>
          <w:rFonts w:ascii="Arial" w:hAnsi="Arial" w:cs="Arial"/>
          <w:sz w:val="18"/>
          <w:szCs w:val="18"/>
        </w:rPr>
        <w:t xml:space="preserve">s </w:t>
      </w:r>
      <w:r w:rsidRPr="00ED77CC">
        <w:rPr>
          <w:rFonts w:ascii="Arial" w:hAnsi="Arial" w:cs="Arial"/>
          <w:sz w:val="18"/>
          <w:szCs w:val="18"/>
        </w:rPr>
        <w:t xml:space="preserve">for </w:t>
      </w:r>
      <w:r>
        <w:rPr>
          <w:rFonts w:ascii="Arial" w:hAnsi="Arial" w:cs="Arial"/>
          <w:sz w:val="18"/>
          <w:szCs w:val="18"/>
        </w:rPr>
        <w:t>the Bay Area</w:t>
      </w:r>
      <w:r w:rsidRPr="00ED77CC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>other U.S. states</w:t>
      </w:r>
      <w:r w:rsidRPr="00ED77CC">
        <w:rPr>
          <w:rFonts w:ascii="Arial" w:hAnsi="Arial" w:cs="Arial"/>
          <w:sz w:val="18"/>
          <w:szCs w:val="18"/>
        </w:rPr>
        <w:t xml:space="preserve"> before and after </w:t>
      </w:r>
      <w:r>
        <w:rPr>
          <w:rFonts w:ascii="Arial" w:hAnsi="Arial" w:cs="Arial"/>
          <w:sz w:val="18"/>
          <w:szCs w:val="18"/>
        </w:rPr>
        <w:t xml:space="preserve">the March 16, 2020 </w:t>
      </w:r>
      <w:r w:rsidRPr="00ED77CC">
        <w:rPr>
          <w:rFonts w:ascii="Arial" w:hAnsi="Arial" w:cs="Arial"/>
          <w:sz w:val="18"/>
          <w:szCs w:val="18"/>
        </w:rPr>
        <w:t>shelter-in-place announc</w:t>
      </w:r>
      <w:r>
        <w:rPr>
          <w:rFonts w:ascii="Arial" w:hAnsi="Arial" w:cs="Arial"/>
          <w:sz w:val="18"/>
          <w:szCs w:val="18"/>
        </w:rPr>
        <w:t>e</w:t>
      </w:r>
      <w:r w:rsidRPr="00ED77CC">
        <w:rPr>
          <w:rFonts w:ascii="Arial" w:hAnsi="Arial" w:cs="Arial"/>
          <w:sz w:val="18"/>
          <w:szCs w:val="18"/>
        </w:rPr>
        <w:t>ment – N (%)</w:t>
      </w:r>
      <w:r>
        <w:rPr>
          <w:rFonts w:ascii="Arial" w:hAnsi="Arial" w:cs="Arial"/>
          <w:sz w:val="18"/>
          <w:szCs w:val="18"/>
        </w:rPr>
        <w:t xml:space="preserve"> </w:t>
      </w:r>
      <w:r w:rsidRPr="00536037">
        <w:rPr>
          <w:rFonts w:ascii="Arial" w:hAnsi="Arial" w:cs="Arial"/>
          <w:b/>
          <w:bCs/>
          <w:sz w:val="18"/>
          <w:szCs w:val="18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1657"/>
        <w:gridCol w:w="1578"/>
        <w:gridCol w:w="1608"/>
        <w:gridCol w:w="1478"/>
      </w:tblGrid>
      <w:tr w:rsidR="00B878C3" w14:paraId="63F8D8AB" w14:textId="77777777" w:rsidTr="009A540E">
        <w:trPr>
          <w:trHeight w:val="314"/>
        </w:trPr>
        <w:tc>
          <w:tcPr>
            <w:tcW w:w="404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38BE97C" w14:textId="77777777" w:rsidR="00B878C3" w:rsidRDefault="00B878C3" w:rsidP="009A54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988E86D" w14:textId="77777777" w:rsidR="00B878C3" w:rsidRPr="00444ACD" w:rsidRDefault="00B878C3" w:rsidP="009A54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y Area </w:t>
            </w:r>
            <w:r w:rsidRPr="0024296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1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4498826" w14:textId="77777777" w:rsidR="00B878C3" w:rsidRPr="007C703B" w:rsidRDefault="00B878C3" w:rsidP="009A54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sewhere</w:t>
            </w:r>
          </w:p>
        </w:tc>
      </w:tr>
      <w:tr w:rsidR="00B878C3" w14:paraId="30A3ABC1" w14:textId="77777777" w:rsidTr="009A540E">
        <w:trPr>
          <w:trHeight w:val="350"/>
        </w:trPr>
        <w:tc>
          <w:tcPr>
            <w:tcW w:w="404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9D012B" w14:textId="77777777" w:rsidR="00B878C3" w:rsidRDefault="00B878C3" w:rsidP="009A54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E42C1CA" w14:textId="77777777" w:rsidR="00B878C3" w:rsidRPr="00444ACD" w:rsidRDefault="00B878C3" w:rsidP="009A54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A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fore </w:t>
            </w:r>
            <w:r w:rsidRPr="00444ACD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sz w:val="20"/>
                <w:szCs w:val="20"/>
              </w:rPr>
              <w:t>2,951</w:t>
            </w:r>
            <w:r w:rsidRPr="00444AC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2111CD4" w14:textId="77777777" w:rsidR="00B878C3" w:rsidRPr="00444ACD" w:rsidRDefault="00B878C3" w:rsidP="009A54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A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</w:t>
            </w:r>
            <w:r w:rsidRPr="00444ACD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sz w:val="20"/>
                <w:szCs w:val="20"/>
              </w:rPr>
              <w:t>1,210</w:t>
            </w:r>
            <w:r w:rsidRPr="00444AC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58BBE91" w14:textId="77777777" w:rsidR="00B878C3" w:rsidRPr="007C703B" w:rsidRDefault="00B878C3" w:rsidP="009A54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0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fore </w:t>
            </w:r>
            <w:r w:rsidRPr="007C703B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sz w:val="20"/>
                <w:szCs w:val="20"/>
              </w:rPr>
              <w:t>8,410</w:t>
            </w:r>
            <w:r w:rsidRPr="007C7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D1A9A70" w14:textId="77777777" w:rsidR="00B878C3" w:rsidRPr="007C703B" w:rsidRDefault="00B878C3" w:rsidP="009A54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0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</w:t>
            </w:r>
            <w:r w:rsidRPr="007C703B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sz w:val="20"/>
                <w:szCs w:val="20"/>
              </w:rPr>
              <w:t>4,972</w:t>
            </w:r>
            <w:r w:rsidRPr="007C7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878C3" w14:paraId="02AE4BC2" w14:textId="77777777" w:rsidTr="009A540E">
        <w:tc>
          <w:tcPr>
            <w:tcW w:w="404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200E8B4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  <w:p w14:paraId="47EBEFD9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  <w:p w14:paraId="415D22FC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2D13FE81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</w:tcBorders>
          </w:tcPr>
          <w:p w14:paraId="7317765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242C37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97 (74.2)</w:t>
            </w:r>
          </w:p>
          <w:p w14:paraId="14C12BC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7 (25.2)</w:t>
            </w:r>
          </w:p>
          <w:p w14:paraId="51BA0793" w14:textId="77777777" w:rsidR="00B878C3" w:rsidRPr="00710D2D" w:rsidRDefault="00B878C3" w:rsidP="009A540E">
            <w:pPr>
              <w:tabs>
                <w:tab w:val="center" w:pos="105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0.5)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  <w:tcBorders>
              <w:top w:val="single" w:sz="18" w:space="0" w:color="auto"/>
              <w:right w:val="single" w:sz="18" w:space="0" w:color="auto"/>
            </w:tcBorders>
          </w:tcPr>
          <w:p w14:paraId="68C183C4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E8EF96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9 (76.8)</w:t>
            </w:r>
          </w:p>
          <w:p w14:paraId="1D3C313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 (22.1)</w:t>
            </w:r>
          </w:p>
          <w:p w14:paraId="2939287B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0.9)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18" w:space="0" w:color="auto"/>
            </w:tcBorders>
          </w:tcPr>
          <w:p w14:paraId="10D2C92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7CC308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19 (52.5)</w:t>
            </w:r>
          </w:p>
          <w:p w14:paraId="2A52AAC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74 (33.0)</w:t>
            </w:r>
          </w:p>
          <w:p w14:paraId="406F4A59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1.1)</w:t>
            </w:r>
          </w:p>
        </w:tc>
        <w:tc>
          <w:tcPr>
            <w:tcW w:w="2065" w:type="dxa"/>
            <w:tcBorders>
              <w:top w:val="single" w:sz="18" w:space="0" w:color="auto"/>
              <w:right w:val="single" w:sz="18" w:space="0" w:color="auto"/>
            </w:tcBorders>
          </w:tcPr>
          <w:p w14:paraId="08840F71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51086A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31 (79.1)</w:t>
            </w:r>
          </w:p>
          <w:p w14:paraId="38BCA45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3 (19.8)</w:t>
            </w:r>
          </w:p>
          <w:p w14:paraId="37F9BC01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1.0)</w:t>
            </w:r>
          </w:p>
        </w:tc>
      </w:tr>
      <w:tr w:rsidR="00B878C3" w14:paraId="26F949EC" w14:textId="77777777" w:rsidTr="009A540E">
        <w:tc>
          <w:tcPr>
            <w:tcW w:w="4045" w:type="dxa"/>
            <w:tcBorders>
              <w:left w:val="single" w:sz="18" w:space="0" w:color="auto"/>
              <w:right w:val="single" w:sz="18" w:space="0" w:color="auto"/>
            </w:tcBorders>
          </w:tcPr>
          <w:p w14:paraId="739CF956" w14:textId="77777777" w:rsidR="00B878C3" w:rsidRPr="00ED77CC" w:rsidRDefault="00B878C3" w:rsidP="009A54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77C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/Ethnicity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  <w:p w14:paraId="68164A5C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  <w:p w14:paraId="3A2F8E67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Asian and Pacific Islander</w:t>
            </w:r>
          </w:p>
          <w:p w14:paraId="4D76DD3C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Hispanic/Latino</w:t>
            </w:r>
          </w:p>
          <w:p w14:paraId="64121C23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25CE66A6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left w:val="single" w:sz="18" w:space="0" w:color="auto"/>
            </w:tcBorders>
          </w:tcPr>
          <w:p w14:paraId="7A44B26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7D6A9E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85 (73.8)</w:t>
            </w:r>
          </w:p>
          <w:p w14:paraId="3E700EA2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 (15.3)</w:t>
            </w:r>
          </w:p>
          <w:p w14:paraId="6BEE318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4.6)</w:t>
            </w:r>
          </w:p>
          <w:p w14:paraId="2BEE9EE6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0.5)</w:t>
            </w:r>
          </w:p>
          <w:p w14:paraId="7C52A076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3.9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14:paraId="08E2D6F1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5C89A3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8 (72.6)</w:t>
            </w:r>
          </w:p>
          <w:p w14:paraId="5618DA86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14.6)</w:t>
            </w:r>
          </w:p>
          <w:p w14:paraId="12843C3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5.5)</w:t>
            </w:r>
          </w:p>
          <w:p w14:paraId="7607FB9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.3)</w:t>
            </w:r>
          </w:p>
          <w:p w14:paraId="2B4C1E0F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4.3)</w:t>
            </w:r>
          </w:p>
        </w:tc>
        <w:tc>
          <w:tcPr>
            <w:tcW w:w="2250" w:type="dxa"/>
            <w:tcBorders>
              <w:left w:val="single" w:sz="18" w:space="0" w:color="auto"/>
            </w:tcBorders>
          </w:tcPr>
          <w:p w14:paraId="2229FA7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7B93D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137 (84.9)</w:t>
            </w:r>
          </w:p>
          <w:p w14:paraId="02E326FA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1.8)</w:t>
            </w:r>
          </w:p>
          <w:p w14:paraId="5F5AFB11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4.3)</w:t>
            </w:r>
          </w:p>
          <w:p w14:paraId="405EA880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1.4)</w:t>
            </w:r>
          </w:p>
          <w:p w14:paraId="0A730182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 (3.1)</w:t>
            </w:r>
          </w:p>
        </w:tc>
        <w:tc>
          <w:tcPr>
            <w:tcW w:w="2065" w:type="dxa"/>
            <w:tcBorders>
              <w:right w:val="single" w:sz="18" w:space="0" w:color="auto"/>
            </w:tcBorders>
          </w:tcPr>
          <w:p w14:paraId="790D84E1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AFB5D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366 (87.8)</w:t>
            </w:r>
          </w:p>
          <w:p w14:paraId="6DDF7D3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3.1)</w:t>
            </w:r>
          </w:p>
          <w:p w14:paraId="31D3F38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 (3.7)</w:t>
            </w:r>
          </w:p>
          <w:p w14:paraId="2B32A41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1.4)</w:t>
            </w:r>
          </w:p>
          <w:p w14:paraId="50CEC21A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2.9)</w:t>
            </w:r>
          </w:p>
        </w:tc>
      </w:tr>
      <w:tr w:rsidR="00B878C3" w14:paraId="51DE11E9" w14:textId="77777777" w:rsidTr="009A540E">
        <w:tc>
          <w:tcPr>
            <w:tcW w:w="4045" w:type="dxa"/>
            <w:tcBorders>
              <w:left w:val="single" w:sz="18" w:space="0" w:color="auto"/>
              <w:right w:val="single" w:sz="18" w:space="0" w:color="auto"/>
            </w:tcBorders>
          </w:tcPr>
          <w:p w14:paraId="44959A7B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  <w:p w14:paraId="3A543FEB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5 years</w:t>
            </w:r>
          </w:p>
          <w:p w14:paraId="4D24EF0A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– 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  <w:p w14:paraId="1CF33637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– 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  <w:p w14:paraId="39739ED1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– 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  <w:p w14:paraId="23A092AA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– 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D77CC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  <w:p w14:paraId="62275C52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 65 years</w:t>
            </w:r>
          </w:p>
        </w:tc>
        <w:tc>
          <w:tcPr>
            <w:tcW w:w="2340" w:type="dxa"/>
            <w:tcBorders>
              <w:left w:val="single" w:sz="18" w:space="0" w:color="auto"/>
            </w:tcBorders>
          </w:tcPr>
          <w:p w14:paraId="1B0DAA74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50F6DC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2.8)</w:t>
            </w:r>
          </w:p>
          <w:p w14:paraId="1B1B442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 (15.2)</w:t>
            </w:r>
          </w:p>
          <w:p w14:paraId="0011FA6A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2 (25.4)</w:t>
            </w:r>
          </w:p>
          <w:p w14:paraId="4CC0661C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 (23.5)</w:t>
            </w:r>
          </w:p>
          <w:p w14:paraId="0C1A237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 (17.5)</w:t>
            </w:r>
          </w:p>
          <w:p w14:paraId="61CEF41A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 (14.3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14:paraId="5B7776EA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19D750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4.3)</w:t>
            </w:r>
          </w:p>
          <w:p w14:paraId="2765C58C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 (24.0)</w:t>
            </w:r>
          </w:p>
          <w:p w14:paraId="06584928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 (22.9)</w:t>
            </w:r>
          </w:p>
          <w:p w14:paraId="03FB26FA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 (19.0)</w:t>
            </w:r>
          </w:p>
          <w:p w14:paraId="5512F513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16.3)</w:t>
            </w:r>
          </w:p>
          <w:p w14:paraId="5350B2D7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 (12.8)</w:t>
            </w:r>
          </w:p>
        </w:tc>
        <w:tc>
          <w:tcPr>
            <w:tcW w:w="2250" w:type="dxa"/>
            <w:tcBorders>
              <w:left w:val="single" w:sz="18" w:space="0" w:color="auto"/>
            </w:tcBorders>
          </w:tcPr>
          <w:p w14:paraId="59E9D33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59FC5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 (7.1)</w:t>
            </w:r>
          </w:p>
          <w:p w14:paraId="69336BE0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02 (21.4)</w:t>
            </w:r>
          </w:p>
          <w:p w14:paraId="74BE6662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19 (27.6)</w:t>
            </w:r>
          </w:p>
          <w:p w14:paraId="476AC107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03 (21.4)</w:t>
            </w:r>
          </w:p>
          <w:p w14:paraId="657BF418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24 (14.6)</w:t>
            </w:r>
          </w:p>
          <w:p w14:paraId="5F5032A7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0 (7.5)</w:t>
            </w:r>
          </w:p>
        </w:tc>
        <w:tc>
          <w:tcPr>
            <w:tcW w:w="2065" w:type="dxa"/>
            <w:tcBorders>
              <w:right w:val="single" w:sz="18" w:space="0" w:color="auto"/>
            </w:tcBorders>
          </w:tcPr>
          <w:p w14:paraId="22B42D20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33F326" w14:textId="77777777" w:rsidR="00B878C3" w:rsidRDefault="00B878C3" w:rsidP="009A540E">
            <w:pPr>
              <w:tabs>
                <w:tab w:val="center" w:pos="92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 (5.6)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  <w:p w14:paraId="6503E06E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91 (24.0)</w:t>
            </w:r>
          </w:p>
          <w:p w14:paraId="60C5BDE4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74 (27.6)</w:t>
            </w:r>
          </w:p>
          <w:p w14:paraId="1D12BD2E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3 (18.8)</w:t>
            </w:r>
          </w:p>
          <w:p w14:paraId="72F0500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9 (13.1)</w:t>
            </w:r>
          </w:p>
          <w:p w14:paraId="083AC682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6 (10.6)</w:t>
            </w:r>
          </w:p>
        </w:tc>
      </w:tr>
      <w:tr w:rsidR="00B878C3" w14:paraId="170230F2" w14:textId="77777777" w:rsidTr="009A540E">
        <w:tc>
          <w:tcPr>
            <w:tcW w:w="4045" w:type="dxa"/>
            <w:tcBorders>
              <w:left w:val="single" w:sz="18" w:space="0" w:color="auto"/>
              <w:right w:val="single" w:sz="18" w:space="0" w:color="auto"/>
            </w:tcBorders>
          </w:tcPr>
          <w:p w14:paraId="4F6209AF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ucation </w:t>
            </w:r>
          </w:p>
          <w:p w14:paraId="7F1A69F1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  <w:p w14:paraId="335F4DEB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High School or GED</w:t>
            </w:r>
          </w:p>
          <w:p w14:paraId="6A3D0483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Some College</w:t>
            </w:r>
          </w:p>
          <w:p w14:paraId="41E3151E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Bachelor’s Degree</w:t>
            </w:r>
          </w:p>
        </w:tc>
        <w:tc>
          <w:tcPr>
            <w:tcW w:w="2340" w:type="dxa"/>
            <w:tcBorders>
              <w:left w:val="single" w:sz="18" w:space="0" w:color="auto"/>
            </w:tcBorders>
          </w:tcPr>
          <w:p w14:paraId="3FADFF9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32CF3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2)</w:t>
            </w:r>
          </w:p>
          <w:p w14:paraId="65456EB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1.1)</w:t>
            </w:r>
          </w:p>
          <w:p w14:paraId="33B6341C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 (9.4)</w:t>
            </w:r>
          </w:p>
          <w:p w14:paraId="6FF9DBC7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33 (88.9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14:paraId="5F7157AE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3D87C1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)</w:t>
            </w:r>
          </w:p>
          <w:p w14:paraId="458DACE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.6)</w:t>
            </w:r>
          </w:p>
          <w:p w14:paraId="672F5084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11.1)</w:t>
            </w:r>
          </w:p>
          <w:p w14:paraId="1D30CB0C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49 (86.7)</w:t>
            </w:r>
          </w:p>
        </w:tc>
        <w:tc>
          <w:tcPr>
            <w:tcW w:w="2250" w:type="dxa"/>
            <w:tcBorders>
              <w:left w:val="single" w:sz="18" w:space="0" w:color="auto"/>
            </w:tcBorders>
          </w:tcPr>
          <w:p w14:paraId="73EA3ED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79696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0.2)</w:t>
            </w:r>
          </w:p>
          <w:p w14:paraId="58CDE10C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 (2.5)</w:t>
            </w:r>
          </w:p>
          <w:p w14:paraId="6D3F6598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59 (15.0)</w:t>
            </w:r>
          </w:p>
          <w:p w14:paraId="34296910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914 (82.2)</w:t>
            </w:r>
          </w:p>
        </w:tc>
        <w:tc>
          <w:tcPr>
            <w:tcW w:w="2065" w:type="dxa"/>
            <w:tcBorders>
              <w:right w:val="single" w:sz="18" w:space="0" w:color="auto"/>
            </w:tcBorders>
          </w:tcPr>
          <w:p w14:paraId="33B05392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82C9D4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0.4)</w:t>
            </w:r>
          </w:p>
          <w:p w14:paraId="4A858FEC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2.2)</w:t>
            </w:r>
          </w:p>
          <w:p w14:paraId="00EF3CA3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1 (15.5)</w:t>
            </w:r>
          </w:p>
          <w:p w14:paraId="74F5DBE7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070 (81.9)</w:t>
            </w:r>
          </w:p>
        </w:tc>
      </w:tr>
      <w:tr w:rsidR="00B878C3" w14:paraId="3DCBEBA7" w14:textId="77777777" w:rsidTr="009A540E">
        <w:tc>
          <w:tcPr>
            <w:tcW w:w="4045" w:type="dxa"/>
            <w:tcBorders>
              <w:left w:val="single" w:sz="18" w:space="0" w:color="auto"/>
              <w:right w:val="single" w:sz="18" w:space="0" w:color="auto"/>
            </w:tcBorders>
          </w:tcPr>
          <w:p w14:paraId="4A1C74E0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 Insurance </w:t>
            </w:r>
          </w:p>
          <w:p w14:paraId="40BCA1B9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F9502B6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295C50D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I don’t Know</w:t>
            </w:r>
          </w:p>
        </w:tc>
        <w:tc>
          <w:tcPr>
            <w:tcW w:w="2340" w:type="dxa"/>
            <w:tcBorders>
              <w:left w:val="single" w:sz="18" w:space="0" w:color="auto"/>
            </w:tcBorders>
          </w:tcPr>
          <w:p w14:paraId="36B561C2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7427B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05 (98.1)</w:t>
            </w:r>
          </w:p>
          <w:p w14:paraId="6E257CD0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.0)</w:t>
            </w:r>
          </w:p>
          <w:p w14:paraId="2F321AC5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3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14:paraId="3039BDE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37F614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80 (97.5)</w:t>
            </w:r>
          </w:p>
          <w:p w14:paraId="27E833F6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.2)</w:t>
            </w:r>
          </w:p>
          <w:p w14:paraId="121E1DEA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2)</w:t>
            </w:r>
          </w:p>
        </w:tc>
        <w:tc>
          <w:tcPr>
            <w:tcW w:w="2250" w:type="dxa"/>
            <w:tcBorders>
              <w:left w:val="single" w:sz="18" w:space="0" w:color="auto"/>
            </w:tcBorders>
          </w:tcPr>
          <w:p w14:paraId="286E60AB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7F3E9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047 (95.7)</w:t>
            </w:r>
          </w:p>
          <w:p w14:paraId="0591D33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 (3.9)</w:t>
            </w:r>
          </w:p>
          <w:p w14:paraId="4661D2EE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0.2)</w:t>
            </w:r>
          </w:p>
        </w:tc>
        <w:tc>
          <w:tcPr>
            <w:tcW w:w="2065" w:type="dxa"/>
            <w:tcBorders>
              <w:right w:val="single" w:sz="18" w:space="0" w:color="auto"/>
            </w:tcBorders>
          </w:tcPr>
          <w:p w14:paraId="31E5D36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EBA8D9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785 (96.2)</w:t>
            </w:r>
          </w:p>
          <w:p w14:paraId="63B980E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 (3.3)</w:t>
            </w:r>
          </w:p>
          <w:p w14:paraId="5E92B8E4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3)</w:t>
            </w:r>
          </w:p>
        </w:tc>
      </w:tr>
      <w:tr w:rsidR="00B878C3" w14:paraId="2C87FD4B" w14:textId="77777777" w:rsidTr="009A540E">
        <w:tc>
          <w:tcPr>
            <w:tcW w:w="4045" w:type="dxa"/>
            <w:tcBorders>
              <w:left w:val="single" w:sz="18" w:space="0" w:color="auto"/>
              <w:right w:val="single" w:sz="18" w:space="0" w:color="auto"/>
            </w:tcBorders>
          </w:tcPr>
          <w:p w14:paraId="531C43ED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b/>
                <w:bCs/>
                <w:sz w:val="20"/>
                <w:szCs w:val="20"/>
              </w:rPr>
              <w:t>Children in Household (&lt;18 years)</w:t>
            </w:r>
          </w:p>
          <w:p w14:paraId="7E66C844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481DCB7E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 xml:space="preserve">One </w:t>
            </w:r>
          </w:p>
          <w:p w14:paraId="3A14851A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 xml:space="preserve">Two </w:t>
            </w:r>
          </w:p>
          <w:p w14:paraId="4043189A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Three or more</w:t>
            </w:r>
          </w:p>
        </w:tc>
        <w:tc>
          <w:tcPr>
            <w:tcW w:w="2340" w:type="dxa"/>
            <w:tcBorders>
              <w:left w:val="single" w:sz="18" w:space="0" w:color="auto"/>
            </w:tcBorders>
          </w:tcPr>
          <w:p w14:paraId="6913A3D6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81250E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7 (52.2)</w:t>
            </w:r>
          </w:p>
          <w:p w14:paraId="42775B88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 (15.9)</w:t>
            </w:r>
          </w:p>
          <w:p w14:paraId="77FF5B40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4 (24.8)</w:t>
            </w:r>
          </w:p>
          <w:p w14:paraId="1A5CA734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 (5.8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14:paraId="6F874097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C5E4BB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9 (61.9)</w:t>
            </w:r>
          </w:p>
          <w:p w14:paraId="6CE4A7C8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 (14.7)</w:t>
            </w:r>
          </w:p>
          <w:p w14:paraId="1B05994C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 (16.6)</w:t>
            </w:r>
          </w:p>
          <w:p w14:paraId="40D6B2FB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6.1)</w:t>
            </w:r>
          </w:p>
        </w:tc>
        <w:tc>
          <w:tcPr>
            <w:tcW w:w="2250" w:type="dxa"/>
            <w:tcBorders>
              <w:left w:val="single" w:sz="18" w:space="0" w:color="auto"/>
            </w:tcBorders>
          </w:tcPr>
          <w:p w14:paraId="079D0DC5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25F617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005 (59.5)</w:t>
            </w:r>
          </w:p>
          <w:p w14:paraId="5E5E9AA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15 (15.6)</w:t>
            </w:r>
          </w:p>
          <w:p w14:paraId="6E610C9B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20 (16.9)</w:t>
            </w:r>
          </w:p>
          <w:p w14:paraId="1C2D78C4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 (7.0)</w:t>
            </w:r>
          </w:p>
        </w:tc>
        <w:tc>
          <w:tcPr>
            <w:tcW w:w="2065" w:type="dxa"/>
            <w:tcBorders>
              <w:right w:val="single" w:sz="18" w:space="0" w:color="auto"/>
            </w:tcBorders>
          </w:tcPr>
          <w:p w14:paraId="177EC4C2" w14:textId="77777777" w:rsidR="00B878C3" w:rsidRDefault="00B878C3" w:rsidP="009A540E">
            <w:pPr>
              <w:tabs>
                <w:tab w:val="center" w:pos="921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754EF9E0" w14:textId="77777777" w:rsidR="00B878C3" w:rsidRDefault="00B878C3" w:rsidP="009A540E">
            <w:pPr>
              <w:tabs>
                <w:tab w:val="center" w:pos="92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81 (60.0)</w:t>
            </w:r>
          </w:p>
          <w:p w14:paraId="71D4F770" w14:textId="77777777" w:rsidR="00B878C3" w:rsidRDefault="00B878C3" w:rsidP="009A540E">
            <w:pPr>
              <w:tabs>
                <w:tab w:val="center" w:pos="92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9 (15.3)</w:t>
            </w:r>
          </w:p>
          <w:p w14:paraId="122587A4" w14:textId="77777777" w:rsidR="00B878C3" w:rsidRDefault="00B878C3" w:rsidP="009A540E">
            <w:pPr>
              <w:tabs>
                <w:tab w:val="center" w:pos="92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5 (16.6)</w:t>
            </w:r>
          </w:p>
          <w:p w14:paraId="44D14D1C" w14:textId="77777777" w:rsidR="00B878C3" w:rsidRPr="00710D2D" w:rsidRDefault="00B878C3" w:rsidP="009A540E">
            <w:pPr>
              <w:tabs>
                <w:tab w:val="center" w:pos="92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 (7.3)</w:t>
            </w:r>
          </w:p>
        </w:tc>
      </w:tr>
      <w:tr w:rsidR="00B878C3" w14:paraId="5417C1C7" w14:textId="77777777" w:rsidTr="009A540E">
        <w:tc>
          <w:tcPr>
            <w:tcW w:w="404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0D0314" w14:textId="77777777" w:rsidR="00B878C3" w:rsidRPr="00ED77CC" w:rsidRDefault="00B878C3" w:rsidP="009A54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77C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nior in Household (&gt;65 years) </w:t>
            </w:r>
          </w:p>
          <w:p w14:paraId="263C187E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6A8467EC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 xml:space="preserve">One </w:t>
            </w:r>
          </w:p>
          <w:p w14:paraId="7493B3E1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 xml:space="preserve">Two </w:t>
            </w:r>
          </w:p>
          <w:p w14:paraId="6168B533" w14:textId="77777777" w:rsidR="00B878C3" w:rsidRPr="00ED77CC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 w:rsidRPr="00ED77CC">
              <w:rPr>
                <w:rFonts w:ascii="Arial" w:hAnsi="Arial" w:cs="Arial"/>
                <w:sz w:val="20"/>
                <w:szCs w:val="20"/>
              </w:rPr>
              <w:t>Three or more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18" w:space="0" w:color="auto"/>
            </w:tcBorders>
          </w:tcPr>
          <w:p w14:paraId="08FC461D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1A7F2E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93 (77.4)</w:t>
            </w:r>
          </w:p>
          <w:p w14:paraId="008DEDD8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 (14.6)</w:t>
            </w:r>
          </w:p>
          <w:p w14:paraId="5FEA1AA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 (6.0)</w:t>
            </w:r>
          </w:p>
          <w:p w14:paraId="330E93A7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0.6)</w:t>
            </w:r>
          </w:p>
        </w:tc>
        <w:tc>
          <w:tcPr>
            <w:tcW w:w="2250" w:type="dxa"/>
            <w:tcBorders>
              <w:bottom w:val="single" w:sz="18" w:space="0" w:color="auto"/>
              <w:right w:val="single" w:sz="18" w:space="0" w:color="auto"/>
            </w:tcBorders>
          </w:tcPr>
          <w:p w14:paraId="51433812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CAF28B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9 (76.8)</w:t>
            </w:r>
          </w:p>
          <w:p w14:paraId="76C77677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15.5)</w:t>
            </w:r>
          </w:p>
          <w:p w14:paraId="5D18A75E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6.0)</w:t>
            </w:r>
          </w:p>
          <w:p w14:paraId="15D9AFF8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4)</w:t>
            </w:r>
          </w:p>
        </w:tc>
        <w:tc>
          <w:tcPr>
            <w:tcW w:w="2250" w:type="dxa"/>
            <w:tcBorders>
              <w:left w:val="single" w:sz="18" w:space="0" w:color="auto"/>
              <w:bottom w:val="single" w:sz="18" w:space="0" w:color="auto"/>
            </w:tcBorders>
          </w:tcPr>
          <w:p w14:paraId="5B40895F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E2D7E7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920 (82.3)</w:t>
            </w:r>
          </w:p>
          <w:p w14:paraId="7A81A350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5 (11.4)</w:t>
            </w:r>
          </w:p>
          <w:p w14:paraId="5A633191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 (4.9)</w:t>
            </w:r>
          </w:p>
          <w:p w14:paraId="2A716B1B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0.4)</w:t>
            </w:r>
          </w:p>
        </w:tc>
        <w:tc>
          <w:tcPr>
            <w:tcW w:w="2065" w:type="dxa"/>
            <w:tcBorders>
              <w:bottom w:val="single" w:sz="18" w:space="0" w:color="auto"/>
              <w:right w:val="single" w:sz="18" w:space="0" w:color="auto"/>
            </w:tcBorders>
          </w:tcPr>
          <w:p w14:paraId="5C26C612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898385" w14:textId="77777777" w:rsidR="00B878C3" w:rsidRDefault="00B878C3" w:rsidP="009A540E">
            <w:pPr>
              <w:tabs>
                <w:tab w:val="left" w:pos="91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18 (82.8)</w:t>
            </w:r>
          </w:p>
          <w:p w14:paraId="74875D21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3 (9.5)</w:t>
            </w:r>
          </w:p>
          <w:p w14:paraId="080CB6B3" w14:textId="77777777" w:rsidR="00B878C3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 (4.1)</w:t>
            </w:r>
          </w:p>
          <w:p w14:paraId="6AC9A04E" w14:textId="77777777" w:rsidR="00B878C3" w:rsidRPr="00710D2D" w:rsidRDefault="00B878C3" w:rsidP="009A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0.4)</w:t>
            </w:r>
          </w:p>
        </w:tc>
      </w:tr>
    </w:tbl>
    <w:p w14:paraId="2E71C96F" w14:textId="6BE6BEA0" w:rsidR="00B878C3" w:rsidRPr="0023715C" w:rsidRDefault="006F7F93" w:rsidP="006F7F93">
      <w:pPr>
        <w:spacing w:after="0" w:line="240" w:lineRule="auto"/>
        <w:ind w:left="360"/>
        <w:rPr>
          <w:rFonts w:ascii="Arial" w:hAnsi="Arial" w:cs="Arial"/>
          <w:sz w:val="16"/>
          <w:szCs w:val="16"/>
        </w:rPr>
      </w:pPr>
      <w:r w:rsidRPr="006F7F93">
        <w:rPr>
          <w:rFonts w:ascii="Arial" w:hAnsi="Arial" w:cs="Arial"/>
          <w:b/>
          <w:sz w:val="16"/>
          <w:szCs w:val="16"/>
        </w:rPr>
        <w:t>1.</w:t>
      </w:r>
      <w:r>
        <w:rPr>
          <w:rFonts w:ascii="Arial" w:hAnsi="Arial" w:cs="Arial"/>
          <w:sz w:val="16"/>
          <w:szCs w:val="16"/>
        </w:rPr>
        <w:t xml:space="preserve"> </w:t>
      </w:r>
      <w:r w:rsidR="00B878C3" w:rsidRPr="0023715C">
        <w:rPr>
          <w:rFonts w:ascii="Arial" w:hAnsi="Arial" w:cs="Arial"/>
          <w:sz w:val="16"/>
          <w:szCs w:val="16"/>
        </w:rPr>
        <w:t xml:space="preserve">Gender was missing for 44 respondents; race/ethnicity was missing for 203 respondents; age is missing for 92 respondents; educational attainment was missing for 14 respondents; health insurance status was missing for 36 respondents; number of children (&lt; 18 years) in the household was missing for 160 respondents and number of seniors (&gt; 65 years) in household was missing for 195 respondents. </w:t>
      </w:r>
    </w:p>
    <w:p w14:paraId="5E496E81" w14:textId="0E2C0188" w:rsidR="00B878C3" w:rsidRPr="0023715C" w:rsidRDefault="006F7F93" w:rsidP="006F7F93">
      <w:pPr>
        <w:pStyle w:val="ListParagraph"/>
        <w:ind w:left="360"/>
        <w:rPr>
          <w:rFonts w:ascii="Arial" w:hAnsi="Arial" w:cs="Arial"/>
          <w:sz w:val="16"/>
          <w:szCs w:val="16"/>
        </w:rPr>
      </w:pPr>
      <w:r w:rsidRPr="006F7F93">
        <w:rPr>
          <w:rFonts w:ascii="Arial" w:hAnsi="Arial" w:cs="Arial"/>
          <w:b/>
          <w:sz w:val="16"/>
          <w:szCs w:val="16"/>
        </w:rPr>
        <w:t>2.</w:t>
      </w:r>
      <w:r>
        <w:rPr>
          <w:rFonts w:ascii="Arial" w:hAnsi="Arial" w:cs="Arial"/>
          <w:sz w:val="16"/>
          <w:szCs w:val="16"/>
        </w:rPr>
        <w:t xml:space="preserve"> </w:t>
      </w:r>
      <w:r w:rsidR="00B878C3" w:rsidRPr="0023715C">
        <w:rPr>
          <w:rFonts w:ascii="Arial" w:hAnsi="Arial" w:cs="Arial"/>
          <w:sz w:val="16"/>
          <w:szCs w:val="16"/>
        </w:rPr>
        <w:t xml:space="preserve">Respondents in the Bay Area included those who resided in San Francisco, Santa Clara, San Mateo, Marin, Contra Costa, Alameda, or Santa Cruz </w:t>
      </w:r>
      <w:proofErr w:type="gramStart"/>
      <w:r w:rsidR="00B878C3" w:rsidRPr="0023715C">
        <w:rPr>
          <w:rFonts w:ascii="Arial" w:hAnsi="Arial" w:cs="Arial"/>
          <w:sz w:val="16"/>
          <w:szCs w:val="16"/>
        </w:rPr>
        <w:t>county</w:t>
      </w:r>
      <w:proofErr w:type="gramEnd"/>
      <w:r w:rsidR="00B878C3" w:rsidRPr="0023715C">
        <w:rPr>
          <w:rFonts w:ascii="Arial" w:hAnsi="Arial" w:cs="Arial"/>
          <w:sz w:val="16"/>
          <w:szCs w:val="16"/>
        </w:rPr>
        <w:t xml:space="preserve"> at the time they completed the survey. Respondents elsewhere were those who resided in other California counties or other U.S. states. International respondents were excluded. </w:t>
      </w:r>
    </w:p>
    <w:p w14:paraId="2D07F96E" w14:textId="49436631" w:rsidR="00B878C3" w:rsidRDefault="006F7F93" w:rsidP="006F7F93">
      <w:pPr>
        <w:ind w:left="360"/>
      </w:pPr>
      <w:bookmarkStart w:id="0" w:name="_GoBack"/>
      <w:r w:rsidRPr="006F7F93">
        <w:rPr>
          <w:rFonts w:ascii="Arial" w:hAnsi="Arial" w:cs="Arial"/>
          <w:b/>
          <w:sz w:val="16"/>
          <w:szCs w:val="16"/>
        </w:rPr>
        <w:t>3.</w:t>
      </w:r>
      <w:bookmarkEnd w:id="0"/>
      <w:r w:rsidRPr="006F7F93">
        <w:rPr>
          <w:rFonts w:ascii="Arial" w:hAnsi="Arial" w:cs="Arial"/>
          <w:sz w:val="16"/>
          <w:szCs w:val="16"/>
        </w:rPr>
        <w:t xml:space="preserve"> </w:t>
      </w:r>
      <w:r w:rsidR="00B878C3" w:rsidRPr="006F7F93">
        <w:rPr>
          <w:rFonts w:ascii="Arial" w:hAnsi="Arial" w:cs="Arial"/>
          <w:sz w:val="16"/>
          <w:szCs w:val="16"/>
        </w:rPr>
        <w:t xml:space="preserve">Asian and Pacific Islander </w:t>
      </w:r>
      <w:proofErr w:type="gramStart"/>
      <w:r w:rsidR="00B878C3" w:rsidRPr="006F7F93">
        <w:rPr>
          <w:rFonts w:ascii="Arial" w:hAnsi="Arial" w:cs="Arial"/>
          <w:sz w:val="16"/>
          <w:szCs w:val="16"/>
        </w:rPr>
        <w:t>includes</w:t>
      </w:r>
      <w:proofErr w:type="gramEnd"/>
      <w:r w:rsidR="00B878C3" w:rsidRPr="006F7F93">
        <w:rPr>
          <w:rFonts w:ascii="Arial" w:hAnsi="Arial" w:cs="Arial"/>
          <w:sz w:val="16"/>
          <w:szCs w:val="16"/>
        </w:rPr>
        <w:t xml:space="preserve"> respondents who identified as Asian Indian, Chinese, Japanese, Korean, Vietnamese, Filipino, Native Hawaiian, Chamorro, other Pacific Islander, or other Asian. </w:t>
      </w:r>
    </w:p>
    <w:sectPr w:rsidR="00B87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56DCC"/>
    <w:multiLevelType w:val="multilevel"/>
    <w:tmpl w:val="6D6659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9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8C3"/>
    <w:rsid w:val="003A185C"/>
    <w:rsid w:val="006F7F93"/>
    <w:rsid w:val="00B8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12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8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8C3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8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8C3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Meenakshi Akasapu</cp:lastModifiedBy>
  <cp:revision>3</cp:revision>
  <dcterms:created xsi:type="dcterms:W3CDTF">2021-01-05T03:58:00Z</dcterms:created>
  <dcterms:modified xsi:type="dcterms:W3CDTF">2021-01-06T09:01:00Z</dcterms:modified>
</cp:coreProperties>
</file>